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695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5"/>
        <w:gridCol w:w="793"/>
        <w:gridCol w:w="367"/>
        <w:gridCol w:w="426"/>
        <w:gridCol w:w="793"/>
        <w:gridCol w:w="7531"/>
      </w:tblGrid>
      <w:tr>
        <w:trPr>
          <w:trHeight w:val="315" w:hRule="atLeast"/>
        </w:trPr>
        <w:tc>
          <w:tcPr>
            <w:tcW w:w="2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Supplementary Table S6. </w:t>
            </w:r>
            <w:r>
              <w:rPr>
                <w:rFonts w:eastAsia="Times New Roman" w:cs="Times New Roman" w:ascii="Times New Roman" w:hAnsi="Times New Roman"/>
                <w:bCs/>
              </w:rPr>
              <w:t>List of top t</w:t>
            </w:r>
            <w:r>
              <w:rPr>
                <w:rFonts w:eastAsia="Times New Roman" w:cs="Times New Roman" w:ascii="Times New Roman" w:hAnsi="Times New Roman"/>
              </w:rPr>
              <w:t xml:space="preserve">ranscription regulator genes differentially expressed in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he lungs of Mtb infected rabbits </w:t>
            </w:r>
            <w:r>
              <w:rPr>
                <w:rFonts w:cs="Times New Roman" w:ascii="Times New Roman" w:hAnsi="Times New Roman"/>
              </w:rPr>
              <w:t>at three hours</w:t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219710</wp:posOffset>
                      </wp:positionV>
                      <wp:extent cx="9209405" cy="465010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209405" cy="465010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1072"/>
                                    <w:gridCol w:w="816"/>
                                    <w:gridCol w:w="1050"/>
                                    <w:gridCol w:w="927"/>
                                    <w:gridCol w:w="1050"/>
                                    <w:gridCol w:w="1200"/>
                                    <w:gridCol w:w="1050"/>
                                    <w:gridCol w:w="7338"/>
                                  </w:tblGrid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866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Log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  <w:vertAlign w:val="subscript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 xml:space="preserve"> Rati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77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Z  score *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50" w:type="dxa"/>
                                        <w:gridSpan w:val="2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Regulato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HN8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CDC15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HN8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CDC15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HN8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CDC15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Target molecules in datase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STAT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.0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2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.6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1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10E-3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10E-3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A2M,B2M,CASP1,CASP4,CASP8,CCL19,CCL2,CCL3,CCL3L1/CCL3L3,CCL4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CL5,CD14,CD274,CD86,CDKN1A,CFB,CIITA,CSF2,CXCL10,CXCL3,CXCL9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FAS,GATA3,GBP1,GBP5,GZMB,IGF1R,IL15,IL8,IRF1,IRF5,IRF7,IRF8,ITGAX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JAK2,JUN,LY96,PF4,PRF1,PRL,PSMB10,PSMB8,PSMB9,PSME1,PSME2,PTGS2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STAT1,TAP1,TLR4,TNF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RF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5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2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7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36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50E-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50E-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CL19,CCL21,CCL3,CCL4,CCL5,CDKN1A,IRF5,RIPK1,TNF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RF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4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8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6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8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73E-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73E-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B2M,CCL5,CD86,CDKN1A,CFB,CIITA,CSF1R,CTSS,CXCL16,CXCL9,CYBB,FAS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GBP1,IL15,IL18,IL5,IRF8,JAK1,STAT1,TNF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RF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52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4.9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1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21E-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21E-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ASP4,CCL19,CCL5,CXCL10,DDX58,DHX58,GBP1,GBP4,GBP5,IFIT3,IL15,IRF1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RF8,ITGAX,JAK2,MX1,MX2,OAS2,OAS3,PSMB10,PSMB8,PSMB9,PSME1,PSME2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S100A8,STAT1,TAP1,TAP2,TLR4,TNFSF13B,XAF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RF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8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5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9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4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67E-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67E-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B2M,C1R,CASP1,CASP8,CCL19,CCL2,CCL5,CDKN1A,CFB,CIITA,CTSS,CXCL10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XCL16,CYBB,FPR2,IFIT3,IL15,IL18,IL5,IL8,IRF1,IRF5,IRF7,JAK2,LTB,MX1,OAS2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PF4,PSMB10,PSMB8,PSMB9,PSME1,PSME2,PTGS2,SELL,STAT1,TAP1,TAP2,TNF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IIT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7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7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1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1.1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54E-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54E-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B2M,CD74,COL1A1,COL1A2,HLA-A,HLA-DMB,HLA-DPA1,HLA-DQA1,HLA-DQB1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HLA-DRA,IL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JU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0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9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0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13E-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3.13E-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A2M,ANXA1,APP,BIRC3,CAPN2,CAV1,CCL2,CD14,CD274,CD44,CDC20,CDK1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DKN1A,CLU,COL1A1,COL1A2,CSF1R,CSF2,CXCL10,CXCL16,EDN1,F3,FAS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FLNC,IGF1R,IL2RA,IL8,ITGB1,JUN,LGALS3,MMP1,NCAM1,NFKBIA,NTS,PAK3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PLAU,PRL,PTEN,PTGS2,RHOB,SAA1,SERPINE1,SPARC,SPP1,STAT1,THBS1,TIMP1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TNF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NFKBI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0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6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1.3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6.27E-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6.27E-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A2M,BID,BIRC3,BMP2,CASP4,CASP8,CCL2,CCL20,CCL3L1/CCL3L3,CCL5,CD86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DKN1A,CLU,COL1A2,COL3A1,COL5A2,CSF2,CSF3,CTSB,CXCL1,CXCL10,CXCL2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XCL3,CXCL6,DAG1,F3,FAS,FN1,GRK5,GZMB,HLA-C,HMGB1,IL15,IL1A,IL1RN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IL2RA,IL5,IL8,IRF1,ITGB1,JUN,MMP1,NFKB2,NFKBIA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NFKBIE,NID1,PLAU,PRL,PTEN,PTGS2,RIPK1,S100A8,S100A9,SFTPA1,SOD1,TAC1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TFRC,TGFB2,TIMP1,TLR2,TLR4,TNF,TOLLIP,VEGFC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55" w:hRule="atLeast"/>
                                    </w:trPr>
                                    <w:tc>
                                      <w:tcPr>
                                        <w:tcW w:w="107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HMGB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4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0.4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2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1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-2.27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0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96E-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2.96E-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33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CCL2,CCL20,CCL3,CCL4,CD86,CDKN1A,CXCL3,CXCL5,IL1A,IL8,MMP1,PTGS2,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eastAsia="Times New Rom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TLR2,TLR4,TNF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725.15pt;height:366.15pt;mso-wrap-distance-left:0pt;mso-wrap-distance-right:9pt;mso-wrap-distance-top:0pt;mso-wrap-distance-bottom:0pt;margin-top:17.3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2"/>
                              <w:gridCol w:w="816"/>
                              <w:gridCol w:w="1050"/>
                              <w:gridCol w:w="927"/>
                              <w:gridCol w:w="1050"/>
                              <w:gridCol w:w="1200"/>
                              <w:gridCol w:w="1050"/>
                              <w:gridCol w:w="7338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Ratio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Z  score *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gulator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N8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DC155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N8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DC155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N87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DC1551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arget molecules in data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09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67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0E-3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0E-31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2M,B2M,CASP1,CASP4,CASP8,CCL19,CCL2,CCL3,CCL3L1/CCL3L3,CCL4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CL5,CD14,CD274,CD86,CDKN1A,CFB,CIITA,CSF2,CXCL10,CXCL3,CXCL9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AS,GATA3,GBP1,GBP5,GZMB,IGF1R,IL15,IL8,IRF1,IRF5,IRF7,IRF8,ITGAX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JAK2,JUN,LY96,PF4,PRF1,PRL,PSMB10,PSMB8,PSMB9,PSME1,PSME2,PTGS2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TAT1,TAP1,TLR4,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RF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50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3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6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0E-0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0E-06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CL19,CCL21,CCL3,CCL4,CCL5,CDKN1A,IRF5,RIPK1,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RF8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47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89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3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8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3E-1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73E-13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2M,CCL5,CD86,CDKN1A,CFB,CIITA,CSF1R,CTSS,CXCL16,CXCL9,CYBB,FAS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GBP1,IL15,IL18,IL5,IRF8,JAK1,STAT1,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RF7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28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997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1E-2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1E-22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SP4,CCL19,CCL5,CXCL10,DDX58,DHX58,GBP1,GBP4,GBP5,IFIT3,IL15,IRF1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RF8,ITGAX,JAK2,MX1,MX2,OAS2,OAS3,PSMB10,PSMB8,PSMB9,PSME1,PSME2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100A8,STAT1,TAP1,TAP2,TLR4,TNFSF13B,XA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84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96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5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6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7E-29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7E-29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2M,C1R,CASP1,CASP8,CCL19,CCL2,CCL5,CDKN1A,CFB,CIITA,CTSS,CXCL10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XCL16,CYBB,FPR2,IFIT3,IL15,IL18,IL5,IL8,IRF1,IRF5,IRF7,JAK2,LTB,MX1,OAS2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F4,PSMB10,PSMB8,PSMB9,PSME1,PSME2,PTGS2,SELL,STAT1,TAP1,TAP2,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IITA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0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704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3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.14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4E-10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54E-10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B2M,CD74,COL1A1,COL1A2,HLA-A,HLA-DMB,HLA-DPA1,HLA-DQA1,HLA-DQB1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LA-DRA,IL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6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17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8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3E-2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13E-21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2M,ANXA1,APP,BIRC3,CAPN2,CAV1,CCL2,CD14,CD274,CD44,CDC20,CDK1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DKN1A,CLU,COL1A1,COL1A2,CSF1R,CSF2,CXCL10,CXCL16,EDN1,F3,FAS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FLNC,IGF1R,IL2RA,IL8,ITGB1,JUN,LGALS3,MMP1,NCAM1,NFKBIA,NTS,PAK3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LAU,PRL,PTEN,PTGS2,RHOB,SAA1,SERPINE1,SPARC,SPP1,STAT1,THBS1,TIMP1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N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FKBIA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606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32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27E-3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.27E-32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2M,BID,BIRC3,BMP2,CASP4,CASP8,CCL2,CCL20,CCL3L1/CCL3L3,CCL5,CD86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DKN1A,CLU,COL1A2,COL3A1,COL5A2,CSF2,CSF3,CTSB,CXCL1,CXCL10,CXCL2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XCL3,CXCL6,DAG1,F3,FAS,FN1,GRK5,GZMB,HLA-C,HMGB1,IL15,IL1A,IL1RN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L2RA,IL5,IL8,IRF1,ITGB1,JUN,MMP1,NFKB2,NFKBIA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NFKBIE,NID1,PLAU,PRL,PTEN,PTGS2,RIPK1,S100A8,S100A9,SFTPA1,SOD1,TAC1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FRC,TGFB2,TIMP1,TLR2,TLR4,TNF,TOLLIP,VEGF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HMGB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1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1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97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.27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6E-1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96E-11</w:t>
                                  </w:r>
                                </w:p>
                              </w:tc>
                              <w:tc>
                                <w:tcPr>
                                  <w:tcW w:w="73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CL2,CCL20,CCL3,CCL4,CD86,CDKN1A,CXCL3,CXCL5,IL1A,IL8,MMP1,PTGS2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LR2,TLR4,TNF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1520" w:leader="none"/>
        </w:tabs>
        <w:spacing w:before="0" w:after="200"/>
        <w:ind w:right="1440" w:hanging="0"/>
        <w:rPr/>
      </w:pPr>
      <w:r>
        <w:rPr>
          <w:rFonts w:cs="Times New Roman" w:ascii="Times New Roman" w:hAnsi="Times New Roman"/>
        </w:rPr>
        <w:t>*z-score ≥ +2 indicates activation and ≤ -2 denotes inhibition of the downstream network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9:04:00Z</dcterms:created>
  <dc:creator>Selvakumar Subbian</dc:creator>
  <dc:description/>
  <cp:keywords/>
  <dc:language>en-US</dc:language>
  <cp:lastModifiedBy>subbiase</cp:lastModifiedBy>
  <dcterms:modified xsi:type="dcterms:W3CDTF">2013-05-23T18:09:00Z</dcterms:modified>
  <cp:revision>13</cp:revision>
  <dc:subject/>
  <dc:title/>
</cp:coreProperties>
</file>